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7F236" w14:textId="235A589B" w:rsidR="009379A7" w:rsidRPr="001B5A2F" w:rsidRDefault="0043583A" w:rsidP="00B94957">
      <w:pPr>
        <w:spacing w:line="480" w:lineRule="auto"/>
        <w:rPr>
          <w:rFonts w:ascii="Times" w:hAnsi="Times"/>
          <w:b/>
        </w:rPr>
      </w:pPr>
      <w:r w:rsidRPr="001B5A2F">
        <w:rPr>
          <w:rFonts w:ascii="Times" w:hAnsi="Times"/>
          <w:b/>
        </w:rPr>
        <w:t>Table S</w:t>
      </w:r>
      <w:proofErr w:type="gramStart"/>
      <w:r w:rsidR="00694577">
        <w:rPr>
          <w:rFonts w:ascii="Times" w:hAnsi="Times"/>
          <w:b/>
        </w:rPr>
        <w:t>5</w:t>
      </w:r>
      <w:r w:rsidR="00516922">
        <w:rPr>
          <w:rFonts w:ascii="Times" w:hAnsi="Times"/>
          <w:b/>
        </w:rPr>
        <w:t xml:space="preserve">  </w:t>
      </w:r>
      <w:r w:rsidRPr="001B5A2F">
        <w:rPr>
          <w:rFonts w:ascii="Times" w:hAnsi="Times"/>
          <w:b/>
        </w:rPr>
        <w:t>Top</w:t>
      </w:r>
      <w:proofErr w:type="gramEnd"/>
      <w:r w:rsidRPr="001B5A2F">
        <w:rPr>
          <w:rFonts w:ascii="Times" w:hAnsi="Times"/>
          <w:b/>
        </w:rPr>
        <w:t xml:space="preserve"> </w:t>
      </w:r>
      <w:r w:rsidR="008D1B88" w:rsidRPr="001B5A2F">
        <w:rPr>
          <w:rFonts w:ascii="Times" w:hAnsi="Times"/>
          <w:b/>
        </w:rPr>
        <w:t>5 n</w:t>
      </w:r>
      <w:r w:rsidRPr="001B5A2F">
        <w:rPr>
          <w:rFonts w:ascii="Times" w:hAnsi="Times"/>
          <w:b/>
        </w:rPr>
        <w:t>etworks of genes correlated to tumor incidence and latency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3"/>
        <w:gridCol w:w="850"/>
        <w:gridCol w:w="1276"/>
        <w:gridCol w:w="2119"/>
      </w:tblGrid>
      <w:tr w:rsidR="00460E09" w:rsidRPr="00EB7739" w14:paraId="3A3E5663" w14:textId="77777777" w:rsidTr="00364CCE">
        <w:tc>
          <w:tcPr>
            <w:tcW w:w="4251" w:type="dxa"/>
          </w:tcPr>
          <w:p w14:paraId="56D3C833" w14:textId="0E4BE2A0" w:rsidR="0043583A" w:rsidRPr="00605639" w:rsidRDefault="00EB773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b/>
                <w:color w:val="000000"/>
                <w:kern w:val="0"/>
              </w:rPr>
            </w:pPr>
            <w:r w:rsidRPr="00605639">
              <w:rPr>
                <w:rFonts w:ascii="Times" w:hAnsi="Times" w:cs="Calibri"/>
                <w:b/>
                <w:bCs/>
                <w:color w:val="000000" w:themeColor="text1"/>
                <w:kern w:val="0"/>
              </w:rPr>
              <w:t>Molecules in Network</w:t>
            </w:r>
          </w:p>
        </w:tc>
        <w:tc>
          <w:tcPr>
            <w:tcW w:w="850" w:type="dxa"/>
          </w:tcPr>
          <w:p w14:paraId="15B42A6A" w14:textId="1041DA09" w:rsidR="0043583A" w:rsidRPr="00605639" w:rsidRDefault="00EB7739" w:rsidP="00B94957">
            <w:pPr>
              <w:spacing w:line="480" w:lineRule="auto"/>
              <w:rPr>
                <w:rFonts w:ascii="Times" w:hAnsi="Times"/>
                <w:b/>
              </w:rPr>
            </w:pPr>
            <w:r w:rsidRPr="00605639">
              <w:rPr>
                <w:rFonts w:ascii="Times" w:hAnsi="Times"/>
                <w:b/>
              </w:rPr>
              <w:t>Score</w:t>
            </w:r>
          </w:p>
        </w:tc>
        <w:tc>
          <w:tcPr>
            <w:tcW w:w="1276" w:type="dxa"/>
          </w:tcPr>
          <w:p w14:paraId="3BCBEED6" w14:textId="495650CE" w:rsidR="0043583A" w:rsidRPr="00605639" w:rsidRDefault="00EB7739" w:rsidP="00B94957">
            <w:pPr>
              <w:spacing w:line="480" w:lineRule="auto"/>
              <w:rPr>
                <w:rFonts w:ascii="Times" w:hAnsi="Times"/>
                <w:b/>
              </w:rPr>
            </w:pPr>
            <w:r w:rsidRPr="00605639">
              <w:rPr>
                <w:rFonts w:ascii="Times" w:hAnsi="Times"/>
                <w:b/>
              </w:rPr>
              <w:t>Focus Molecules</w:t>
            </w:r>
          </w:p>
        </w:tc>
        <w:tc>
          <w:tcPr>
            <w:tcW w:w="2121" w:type="dxa"/>
          </w:tcPr>
          <w:p w14:paraId="199668C7" w14:textId="72A9837C" w:rsidR="0043583A" w:rsidRPr="00605639" w:rsidRDefault="00EB7739" w:rsidP="00B94957">
            <w:pPr>
              <w:spacing w:line="480" w:lineRule="auto"/>
              <w:rPr>
                <w:rFonts w:ascii="Times" w:hAnsi="Times"/>
                <w:b/>
              </w:rPr>
            </w:pPr>
            <w:r w:rsidRPr="00605639">
              <w:rPr>
                <w:rFonts w:ascii="Times" w:hAnsi="Times"/>
                <w:b/>
              </w:rPr>
              <w:t>Top Diseases and Functions</w:t>
            </w:r>
          </w:p>
        </w:tc>
      </w:tr>
      <w:tr w:rsidR="00460E09" w:rsidRPr="00EB7739" w14:paraId="70FF8E91" w14:textId="77777777" w:rsidTr="00364CCE">
        <w:tc>
          <w:tcPr>
            <w:tcW w:w="4251" w:type="dxa"/>
          </w:tcPr>
          <w:p w14:paraId="0484E15F" w14:textId="3196C0E5" w:rsidR="0043583A" w:rsidRPr="00460E09" w:rsidRDefault="004172CD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4172CD">
              <w:rPr>
                <w:rFonts w:ascii="Times" w:hAnsi="Times" w:cs="Calibri"/>
                <w:bCs/>
                <w:color w:val="000000"/>
                <w:kern w:val="0"/>
              </w:rPr>
              <w:t>*</w:t>
            </w:r>
            <w:r w:rsidR="00F4690D"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AFG3L2, </w:t>
            </w:r>
            <w:proofErr w:type="spellStart"/>
            <w:r w:rsidR="00F4690D" w:rsidRPr="00460E09">
              <w:rPr>
                <w:rFonts w:ascii="Times" w:hAnsi="Times" w:cs="Calibri"/>
                <w:color w:val="000000"/>
                <w:kern w:val="0"/>
              </w:rPr>
              <w:t>Akt</w:t>
            </w:r>
            <w:proofErr w:type="spellEnd"/>
            <w:r w:rsidR="00F4690D"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="00F4690D"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ATP5C1, CEP162, COBL, DIAPH2, ERC1, EXOC2, FUNDC1, GOSR2, HAUS6, IMMT, IVD, MAPRE1, METTL17, MIB1, MLPH, MRPL14, MRPL17, MRPL58, OFD1, PIN4, PRDX4, PREX2, SENP2, SLC25A4, SNTB2, SPATA5, SRXN1, STX4, TBC1D2B, TPD52, TRDMT1, TTC3, TXLNG</w:t>
            </w:r>
          </w:p>
        </w:tc>
        <w:tc>
          <w:tcPr>
            <w:tcW w:w="850" w:type="dxa"/>
          </w:tcPr>
          <w:p w14:paraId="78C69EF9" w14:textId="1365DD9A" w:rsidR="00EB7739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68</w:t>
            </w:r>
          </w:p>
        </w:tc>
        <w:tc>
          <w:tcPr>
            <w:tcW w:w="1276" w:type="dxa"/>
          </w:tcPr>
          <w:p w14:paraId="76CDAFC3" w14:textId="6C7F6374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34</w:t>
            </w:r>
          </w:p>
        </w:tc>
        <w:tc>
          <w:tcPr>
            <w:tcW w:w="2121" w:type="dxa"/>
          </w:tcPr>
          <w:p w14:paraId="4BDCCF0A" w14:textId="2B21B61F" w:rsidR="0043583A" w:rsidRPr="00EB7739" w:rsidRDefault="00EB773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EB7739">
              <w:rPr>
                <w:rFonts w:ascii="Times" w:hAnsi="Times" w:cs="Calibri"/>
                <w:color w:val="000000"/>
                <w:kern w:val="0"/>
              </w:rPr>
              <w:t>Cellular Assembly and Organization, Developmental Disorder, Hematological Disease</w:t>
            </w:r>
          </w:p>
        </w:tc>
      </w:tr>
      <w:tr w:rsidR="00460E09" w:rsidRPr="00EB7739" w14:paraId="4A258E8D" w14:textId="77777777" w:rsidTr="00364CCE">
        <w:tc>
          <w:tcPr>
            <w:tcW w:w="4251" w:type="dxa"/>
          </w:tcPr>
          <w:p w14:paraId="170D4C03" w14:textId="6C9BB8D2" w:rsidR="0043583A" w:rsidRPr="00460E09" w:rsidRDefault="00460E0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14-3-3, Alpha tubulin, APC (complex)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CBY1, CCDC88A, CCT4, CCT7, CDC16, CDC20, CDC25A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Cyclin A, Cyclin B, Cyclin E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DDX17, DESI2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lastRenderedPageBreak/>
              <w:t xml:space="preserve">E2f, ERK1/2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GNAI3, GPN1, HDAC9, HERC5, IL17RD, KCTD5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MAP2K1/2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MCM7, PCYT1A, PDE3A, PDK3, PLS3, POLR3G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Rb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TCF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TPR, TRMT112, VRK2</w:t>
            </w:r>
          </w:p>
        </w:tc>
        <w:tc>
          <w:tcPr>
            <w:tcW w:w="850" w:type="dxa"/>
          </w:tcPr>
          <w:p w14:paraId="7429C1F7" w14:textId="45F30AA7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lastRenderedPageBreak/>
              <w:t>40</w:t>
            </w:r>
          </w:p>
        </w:tc>
        <w:tc>
          <w:tcPr>
            <w:tcW w:w="1276" w:type="dxa"/>
          </w:tcPr>
          <w:p w14:paraId="01030763" w14:textId="6E175931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24</w:t>
            </w:r>
          </w:p>
        </w:tc>
        <w:tc>
          <w:tcPr>
            <w:tcW w:w="2121" w:type="dxa"/>
          </w:tcPr>
          <w:p w14:paraId="6C3F0EBE" w14:textId="4754984E" w:rsidR="0043583A" w:rsidRPr="00EB7739" w:rsidRDefault="00EB773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EB7739">
              <w:rPr>
                <w:rFonts w:ascii="Times" w:hAnsi="Times" w:cs="Calibri"/>
                <w:color w:val="000000"/>
                <w:kern w:val="0"/>
              </w:rPr>
              <w:t>Cell Cycle, Cancer, Organismal Injury and Abnormalities</w:t>
            </w:r>
          </w:p>
        </w:tc>
      </w:tr>
      <w:tr w:rsidR="00460E09" w:rsidRPr="00EB7739" w14:paraId="1BE55A5F" w14:textId="77777777" w:rsidTr="00364CCE">
        <w:tc>
          <w:tcPr>
            <w:tcW w:w="4251" w:type="dxa"/>
          </w:tcPr>
          <w:p w14:paraId="1DDAA273" w14:textId="7B781942" w:rsidR="0043583A" w:rsidRPr="00460E09" w:rsidRDefault="00460E0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lastRenderedPageBreak/>
              <w:t xml:space="preserve">AIM2, Alp, ATG101, ATG4A, ATP6AP2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BCR (complex)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BEX2, BEX3, C1R, COMMD1, DDRGK1, GTF2I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GTPase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HSP90B1, IARS,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IFN Beta, IgG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Igm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Immunoglobulin, INSIG1, ITGA6, LARS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LDL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Mek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NFkB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(complex), P-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TEFb</w:t>
            </w:r>
            <w:proofErr w:type="spellEnd"/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, PAFAH1B1, PDHA1, PDHX, PHLDB2,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PI3K (family)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PIM2, RDX, SMG7, UNG</w:t>
            </w:r>
          </w:p>
        </w:tc>
        <w:tc>
          <w:tcPr>
            <w:tcW w:w="850" w:type="dxa"/>
          </w:tcPr>
          <w:p w14:paraId="6796C67B" w14:textId="17EC7ADE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38</w:t>
            </w:r>
          </w:p>
        </w:tc>
        <w:tc>
          <w:tcPr>
            <w:tcW w:w="1276" w:type="dxa"/>
          </w:tcPr>
          <w:p w14:paraId="1E493913" w14:textId="10C596FA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23</w:t>
            </w:r>
          </w:p>
        </w:tc>
        <w:tc>
          <w:tcPr>
            <w:tcW w:w="2121" w:type="dxa"/>
          </w:tcPr>
          <w:p w14:paraId="7A1F3FF4" w14:textId="36EA9022" w:rsidR="0043583A" w:rsidRPr="00EB7739" w:rsidRDefault="00EB773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EB7739">
              <w:rPr>
                <w:rFonts w:ascii="Times" w:hAnsi="Times" w:cs="Calibri"/>
                <w:color w:val="000000"/>
                <w:kern w:val="0"/>
              </w:rPr>
              <w:t>Developmental Disorder, Hereditary Disorder, Metabolic Disease</w:t>
            </w:r>
          </w:p>
        </w:tc>
      </w:tr>
      <w:tr w:rsidR="00460E09" w:rsidRPr="00EB7739" w14:paraId="257ACF28" w14:textId="77777777" w:rsidTr="00364CCE">
        <w:tc>
          <w:tcPr>
            <w:tcW w:w="4251" w:type="dxa"/>
          </w:tcPr>
          <w:p w14:paraId="48C8A330" w14:textId="6C5B0349" w:rsidR="0043583A" w:rsidRPr="00460E09" w:rsidRDefault="00460E0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ALMS1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>AMPK, Ap1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, ARF5, CFAP20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Collagen(s)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Creb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cytochrome C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DDAH1, E2F5, EGFL6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ERK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FHL2, GNPDA1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HDL, Integrin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LAMP1, MTCH1, NLGN4X, NPLOC4, OSBPL3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Pdgf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(complex), PDGF BB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Pdgfr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PIK3R2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Pkc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(s)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PRSS35, PSEN2, RFX3, SH3KBP1,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Sos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TAOK1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TCR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TIA1, ZNF665</w:t>
            </w:r>
          </w:p>
        </w:tc>
        <w:tc>
          <w:tcPr>
            <w:tcW w:w="850" w:type="dxa"/>
          </w:tcPr>
          <w:p w14:paraId="54293683" w14:textId="66325416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34</w:t>
            </w:r>
          </w:p>
        </w:tc>
        <w:tc>
          <w:tcPr>
            <w:tcW w:w="1276" w:type="dxa"/>
          </w:tcPr>
          <w:p w14:paraId="4C1D23C5" w14:textId="073DB723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21</w:t>
            </w:r>
          </w:p>
        </w:tc>
        <w:tc>
          <w:tcPr>
            <w:tcW w:w="2121" w:type="dxa"/>
          </w:tcPr>
          <w:p w14:paraId="14F210CA" w14:textId="740D75E6" w:rsidR="0043583A" w:rsidRPr="00EB7739" w:rsidRDefault="00EB773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EB7739">
              <w:rPr>
                <w:rFonts w:ascii="Times" w:hAnsi="Times" w:cs="Calibri"/>
                <w:color w:val="000000"/>
                <w:kern w:val="0"/>
              </w:rPr>
              <w:t>Neurological Disease, Organismal Injury and Abnormalities, Hereditary Disorder</w:t>
            </w:r>
          </w:p>
        </w:tc>
      </w:tr>
      <w:tr w:rsidR="00460E09" w:rsidRPr="00EB7739" w14:paraId="4CE5D6B5" w14:textId="77777777" w:rsidTr="00364CCE">
        <w:tc>
          <w:tcPr>
            <w:tcW w:w="4251" w:type="dxa"/>
          </w:tcPr>
          <w:p w14:paraId="7369E6BA" w14:textId="52E06999" w:rsidR="0043583A" w:rsidRPr="00460E09" w:rsidRDefault="00460E0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AATF, BAZ1A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CD3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CD47, EFCAB7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F Actin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GON7,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Gpcr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>, HISTONE, Histone h3,</w:t>
            </w:r>
            <w:r w:rsidR="008C016D">
              <w:rPr>
                <w:rFonts w:ascii="Times" w:hAnsi="Times" w:cs="Calibri"/>
                <w:color w:val="000000"/>
                <w:kern w:val="0"/>
              </w:rPr>
              <w:t xml:space="preserve">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Histone h4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HMGB3,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IL12 (complex), IL12 (family), Interferon alpha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Jnk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MDH2, MPHOSPH6, NAB1, NFATC2IP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P38 MAPK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PARP1, PAXBP1, PEG10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PI3K (complex)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POMZP3, PSMD1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Ras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 homolog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SAMHD1, SMS, </w:t>
            </w:r>
            <w:r w:rsidRPr="00460E09">
              <w:rPr>
                <w:rFonts w:ascii="Times" w:hAnsi="Times" w:cs="Calibri"/>
                <w:color w:val="000000"/>
                <w:kern w:val="0"/>
              </w:rPr>
              <w:t xml:space="preserve">SRC (family)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 xml:space="preserve">TFE3, </w:t>
            </w:r>
            <w:proofErr w:type="spellStart"/>
            <w:r w:rsidRPr="00460E09">
              <w:rPr>
                <w:rFonts w:ascii="Times" w:hAnsi="Times" w:cs="Calibri"/>
                <w:color w:val="000000"/>
                <w:kern w:val="0"/>
              </w:rPr>
              <w:t>Tlr</w:t>
            </w:r>
            <w:proofErr w:type="spellEnd"/>
            <w:r w:rsidRPr="00460E09">
              <w:rPr>
                <w:rFonts w:ascii="Times" w:hAnsi="Times" w:cs="Calibri"/>
                <w:color w:val="000000"/>
                <w:kern w:val="0"/>
              </w:rPr>
              <w:t xml:space="preserve">, </w:t>
            </w:r>
            <w:r w:rsidRPr="00460E09">
              <w:rPr>
                <w:rFonts w:ascii="Times" w:hAnsi="Times" w:cs="Calibri"/>
                <w:b/>
                <w:bCs/>
                <w:color w:val="000000"/>
                <w:kern w:val="0"/>
              </w:rPr>
              <w:t>TPRKB, VPS35</w:t>
            </w:r>
          </w:p>
        </w:tc>
        <w:tc>
          <w:tcPr>
            <w:tcW w:w="850" w:type="dxa"/>
          </w:tcPr>
          <w:p w14:paraId="40C56C6D" w14:textId="33D0CE19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31</w:t>
            </w:r>
          </w:p>
        </w:tc>
        <w:tc>
          <w:tcPr>
            <w:tcW w:w="1276" w:type="dxa"/>
          </w:tcPr>
          <w:p w14:paraId="70DD5900" w14:textId="65A763AC" w:rsidR="0043583A" w:rsidRPr="00EB7739" w:rsidRDefault="00EB7739" w:rsidP="00B94957">
            <w:pPr>
              <w:spacing w:line="480" w:lineRule="auto"/>
              <w:rPr>
                <w:rFonts w:ascii="Times" w:hAnsi="Times"/>
              </w:rPr>
            </w:pPr>
            <w:r w:rsidRPr="00EB7739">
              <w:rPr>
                <w:rFonts w:ascii="Times" w:hAnsi="Times"/>
              </w:rPr>
              <w:t>20</w:t>
            </w:r>
          </w:p>
        </w:tc>
        <w:tc>
          <w:tcPr>
            <w:tcW w:w="2121" w:type="dxa"/>
          </w:tcPr>
          <w:p w14:paraId="76AC592C" w14:textId="26615BF2" w:rsidR="0043583A" w:rsidRPr="00EB7739" w:rsidRDefault="00EB7739" w:rsidP="00B94957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EB7739">
              <w:rPr>
                <w:rFonts w:ascii="Times" w:hAnsi="Times" w:cs="Calibri"/>
                <w:color w:val="000000"/>
                <w:kern w:val="0"/>
              </w:rPr>
              <w:t>Connective Tissue Disorders, Developmental Disorder, Hereditary Disorder</w:t>
            </w:r>
          </w:p>
        </w:tc>
      </w:tr>
    </w:tbl>
    <w:p w14:paraId="286AC2FC" w14:textId="143586BD" w:rsidR="0043583A" w:rsidRPr="00EB7739" w:rsidRDefault="00000338" w:rsidP="00B94957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*Gene symbols indicated in bold letters were </w:t>
      </w:r>
      <w:r w:rsidR="0055746A">
        <w:rPr>
          <w:rFonts w:ascii="Times" w:hAnsi="Times"/>
        </w:rPr>
        <w:t xml:space="preserve">identified to be </w:t>
      </w:r>
      <w:r w:rsidR="00D01257">
        <w:rPr>
          <w:rFonts w:ascii="Times" w:hAnsi="Times"/>
        </w:rPr>
        <w:t>statistically correlated to tumor incidence and latency</w:t>
      </w:r>
      <w:r w:rsidR="0055746A">
        <w:rPr>
          <w:rFonts w:ascii="Times" w:hAnsi="Times"/>
        </w:rPr>
        <w:t xml:space="preserve"> in our experiments</w:t>
      </w:r>
      <w:r w:rsidR="00D01257">
        <w:rPr>
          <w:rFonts w:ascii="Times" w:hAnsi="Times"/>
        </w:rPr>
        <w:t>.</w:t>
      </w:r>
    </w:p>
    <w:sectPr w:rsidR="0043583A" w:rsidRPr="00EB7739" w:rsidSect="00442CD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83A"/>
    <w:rsid w:val="00000338"/>
    <w:rsid w:val="00060C4F"/>
    <w:rsid w:val="00065947"/>
    <w:rsid w:val="000935AC"/>
    <w:rsid w:val="000A2E2C"/>
    <w:rsid w:val="000A435B"/>
    <w:rsid w:val="000C20E0"/>
    <w:rsid w:val="000D7FB8"/>
    <w:rsid w:val="000E02A5"/>
    <w:rsid w:val="000E4070"/>
    <w:rsid w:val="000E564F"/>
    <w:rsid w:val="00107A4A"/>
    <w:rsid w:val="00126ECD"/>
    <w:rsid w:val="001355BE"/>
    <w:rsid w:val="00136C2E"/>
    <w:rsid w:val="0015033B"/>
    <w:rsid w:val="00154DDC"/>
    <w:rsid w:val="001677E1"/>
    <w:rsid w:val="00174017"/>
    <w:rsid w:val="001A54AE"/>
    <w:rsid w:val="001B4B24"/>
    <w:rsid w:val="001B5A2F"/>
    <w:rsid w:val="001B79BF"/>
    <w:rsid w:val="001C1994"/>
    <w:rsid w:val="001D3966"/>
    <w:rsid w:val="001E6C16"/>
    <w:rsid w:val="001F28CE"/>
    <w:rsid w:val="001F345D"/>
    <w:rsid w:val="001F761E"/>
    <w:rsid w:val="002132BF"/>
    <w:rsid w:val="00236301"/>
    <w:rsid w:val="002406B2"/>
    <w:rsid w:val="00243CFE"/>
    <w:rsid w:val="0026186C"/>
    <w:rsid w:val="00274884"/>
    <w:rsid w:val="00293DA9"/>
    <w:rsid w:val="0029720B"/>
    <w:rsid w:val="00297333"/>
    <w:rsid w:val="002A7D58"/>
    <w:rsid w:val="002C25B5"/>
    <w:rsid w:val="002C65C5"/>
    <w:rsid w:val="002D688A"/>
    <w:rsid w:val="00301462"/>
    <w:rsid w:val="00314391"/>
    <w:rsid w:val="003218D2"/>
    <w:rsid w:val="00330F0E"/>
    <w:rsid w:val="00337C79"/>
    <w:rsid w:val="00343D99"/>
    <w:rsid w:val="00356438"/>
    <w:rsid w:val="00364CCE"/>
    <w:rsid w:val="00371F49"/>
    <w:rsid w:val="00385A58"/>
    <w:rsid w:val="003A7CD8"/>
    <w:rsid w:val="003B0454"/>
    <w:rsid w:val="003F15CF"/>
    <w:rsid w:val="003F2763"/>
    <w:rsid w:val="00403A4B"/>
    <w:rsid w:val="004172CD"/>
    <w:rsid w:val="0043583A"/>
    <w:rsid w:val="00442CDF"/>
    <w:rsid w:val="00453F6D"/>
    <w:rsid w:val="00460E09"/>
    <w:rsid w:val="004757A1"/>
    <w:rsid w:val="00482D4B"/>
    <w:rsid w:val="00485ABA"/>
    <w:rsid w:val="0049216B"/>
    <w:rsid w:val="00492796"/>
    <w:rsid w:val="00493F98"/>
    <w:rsid w:val="00494277"/>
    <w:rsid w:val="004C6410"/>
    <w:rsid w:val="004F27D0"/>
    <w:rsid w:val="004F6A61"/>
    <w:rsid w:val="00503486"/>
    <w:rsid w:val="00516922"/>
    <w:rsid w:val="00527145"/>
    <w:rsid w:val="00545BC9"/>
    <w:rsid w:val="0055746A"/>
    <w:rsid w:val="00584AAB"/>
    <w:rsid w:val="005A30D6"/>
    <w:rsid w:val="005C292F"/>
    <w:rsid w:val="005C7431"/>
    <w:rsid w:val="005C7A34"/>
    <w:rsid w:val="005E0C3D"/>
    <w:rsid w:val="005E28D0"/>
    <w:rsid w:val="005F1A88"/>
    <w:rsid w:val="005F497F"/>
    <w:rsid w:val="005F61E3"/>
    <w:rsid w:val="00605639"/>
    <w:rsid w:val="00633AD0"/>
    <w:rsid w:val="00642311"/>
    <w:rsid w:val="006427AF"/>
    <w:rsid w:val="00643846"/>
    <w:rsid w:val="00662BED"/>
    <w:rsid w:val="00675814"/>
    <w:rsid w:val="00681571"/>
    <w:rsid w:val="00686C80"/>
    <w:rsid w:val="00692705"/>
    <w:rsid w:val="00694577"/>
    <w:rsid w:val="006958FC"/>
    <w:rsid w:val="006A1535"/>
    <w:rsid w:val="006A2F04"/>
    <w:rsid w:val="006B3145"/>
    <w:rsid w:val="006C0BAC"/>
    <w:rsid w:val="006C2418"/>
    <w:rsid w:val="006D3C36"/>
    <w:rsid w:val="006E0468"/>
    <w:rsid w:val="007023DD"/>
    <w:rsid w:val="00717E1D"/>
    <w:rsid w:val="00732CB8"/>
    <w:rsid w:val="0075380F"/>
    <w:rsid w:val="007713D2"/>
    <w:rsid w:val="00771733"/>
    <w:rsid w:val="00797C59"/>
    <w:rsid w:val="007A3051"/>
    <w:rsid w:val="007D1835"/>
    <w:rsid w:val="007D283A"/>
    <w:rsid w:val="007F13D4"/>
    <w:rsid w:val="00816041"/>
    <w:rsid w:val="00820E74"/>
    <w:rsid w:val="00831BE2"/>
    <w:rsid w:val="008325F8"/>
    <w:rsid w:val="0084112B"/>
    <w:rsid w:val="008530EE"/>
    <w:rsid w:val="008605AD"/>
    <w:rsid w:val="008612C2"/>
    <w:rsid w:val="008722C6"/>
    <w:rsid w:val="0088076D"/>
    <w:rsid w:val="00880A9D"/>
    <w:rsid w:val="00885AA9"/>
    <w:rsid w:val="0088601A"/>
    <w:rsid w:val="00896F82"/>
    <w:rsid w:val="008A16E2"/>
    <w:rsid w:val="008C016D"/>
    <w:rsid w:val="008C56AD"/>
    <w:rsid w:val="008D1B88"/>
    <w:rsid w:val="008F275C"/>
    <w:rsid w:val="008F69A7"/>
    <w:rsid w:val="009053DC"/>
    <w:rsid w:val="00933693"/>
    <w:rsid w:val="009379A7"/>
    <w:rsid w:val="009421E3"/>
    <w:rsid w:val="00946F57"/>
    <w:rsid w:val="0095340B"/>
    <w:rsid w:val="00955B27"/>
    <w:rsid w:val="00982835"/>
    <w:rsid w:val="00985FD9"/>
    <w:rsid w:val="0099000B"/>
    <w:rsid w:val="00994928"/>
    <w:rsid w:val="009A2E37"/>
    <w:rsid w:val="009A40A2"/>
    <w:rsid w:val="009A42F2"/>
    <w:rsid w:val="009C7AE7"/>
    <w:rsid w:val="009D2020"/>
    <w:rsid w:val="009E120D"/>
    <w:rsid w:val="009E5989"/>
    <w:rsid w:val="00A13A05"/>
    <w:rsid w:val="00A25CF2"/>
    <w:rsid w:val="00A27DF1"/>
    <w:rsid w:val="00A32D47"/>
    <w:rsid w:val="00A32D59"/>
    <w:rsid w:val="00A57608"/>
    <w:rsid w:val="00A870A4"/>
    <w:rsid w:val="00A935E5"/>
    <w:rsid w:val="00AA1F56"/>
    <w:rsid w:val="00AA5E44"/>
    <w:rsid w:val="00AB5789"/>
    <w:rsid w:val="00AC40F9"/>
    <w:rsid w:val="00AE10F5"/>
    <w:rsid w:val="00AE7C95"/>
    <w:rsid w:val="00AF76B8"/>
    <w:rsid w:val="00B0081C"/>
    <w:rsid w:val="00B2724B"/>
    <w:rsid w:val="00B4548B"/>
    <w:rsid w:val="00B45FE3"/>
    <w:rsid w:val="00B5130B"/>
    <w:rsid w:val="00B76E8E"/>
    <w:rsid w:val="00B90A02"/>
    <w:rsid w:val="00B94957"/>
    <w:rsid w:val="00BA14FC"/>
    <w:rsid w:val="00BB20DA"/>
    <w:rsid w:val="00BB3D6C"/>
    <w:rsid w:val="00BC21A5"/>
    <w:rsid w:val="00C00707"/>
    <w:rsid w:val="00C032A9"/>
    <w:rsid w:val="00C247C5"/>
    <w:rsid w:val="00C636AE"/>
    <w:rsid w:val="00C638CD"/>
    <w:rsid w:val="00C64E8C"/>
    <w:rsid w:val="00CC486D"/>
    <w:rsid w:val="00CD04F4"/>
    <w:rsid w:val="00D01257"/>
    <w:rsid w:val="00D052DB"/>
    <w:rsid w:val="00D05C4A"/>
    <w:rsid w:val="00D0608F"/>
    <w:rsid w:val="00D16E66"/>
    <w:rsid w:val="00D73ECC"/>
    <w:rsid w:val="00D80FEF"/>
    <w:rsid w:val="00D9748A"/>
    <w:rsid w:val="00DA3BCC"/>
    <w:rsid w:val="00DE0B63"/>
    <w:rsid w:val="00DF17F4"/>
    <w:rsid w:val="00E028AF"/>
    <w:rsid w:val="00E305D9"/>
    <w:rsid w:val="00E35036"/>
    <w:rsid w:val="00E5729C"/>
    <w:rsid w:val="00E6544A"/>
    <w:rsid w:val="00E677D7"/>
    <w:rsid w:val="00E67F45"/>
    <w:rsid w:val="00E71E3E"/>
    <w:rsid w:val="00E74278"/>
    <w:rsid w:val="00E81FFE"/>
    <w:rsid w:val="00E93ED5"/>
    <w:rsid w:val="00EB12FE"/>
    <w:rsid w:val="00EB7739"/>
    <w:rsid w:val="00EC1596"/>
    <w:rsid w:val="00EC2C65"/>
    <w:rsid w:val="00ED78C2"/>
    <w:rsid w:val="00EE3A20"/>
    <w:rsid w:val="00EE6AE4"/>
    <w:rsid w:val="00EF6D0C"/>
    <w:rsid w:val="00F04F27"/>
    <w:rsid w:val="00F21EF3"/>
    <w:rsid w:val="00F238C4"/>
    <w:rsid w:val="00F269BE"/>
    <w:rsid w:val="00F27432"/>
    <w:rsid w:val="00F40320"/>
    <w:rsid w:val="00F4690D"/>
    <w:rsid w:val="00F540A1"/>
    <w:rsid w:val="00F817CA"/>
    <w:rsid w:val="00F843B7"/>
    <w:rsid w:val="00F93E48"/>
    <w:rsid w:val="00F94320"/>
    <w:rsid w:val="00FA2560"/>
    <w:rsid w:val="00FA689C"/>
    <w:rsid w:val="00FB469C"/>
    <w:rsid w:val="00FD3659"/>
    <w:rsid w:val="00FE4DEE"/>
    <w:rsid w:val="00FF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91FB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8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02</Words>
  <Characters>1727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智</dc:creator>
  <cp:keywords/>
  <dc:description/>
  <cp:lastModifiedBy>Microsoft Office ユーザー</cp:lastModifiedBy>
  <cp:revision>23</cp:revision>
  <dcterms:created xsi:type="dcterms:W3CDTF">2017-12-20T02:38:00Z</dcterms:created>
  <dcterms:modified xsi:type="dcterms:W3CDTF">2018-03-29T03:49:00Z</dcterms:modified>
</cp:coreProperties>
</file>